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4559D" w14:textId="3A786F31" w:rsidR="00B51810" w:rsidRDefault="00ED2DE4" w:rsidP="00ED2DE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D2DE4">
        <w:rPr>
          <w:rFonts w:ascii="Times New Roman" w:hAnsi="Times New Roman" w:cs="Times New Roman"/>
          <w:kern w:val="0"/>
          <w:sz w:val="24"/>
          <w:szCs w:val="24"/>
        </w:rPr>
        <w:t>SUPPLEMENTARY TABLE 7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ED2DE4">
        <w:rPr>
          <w:rFonts w:ascii="Times New Roman" w:hAnsi="Times New Roman" w:cs="Times New Roman"/>
          <w:kern w:val="0"/>
          <w:sz w:val="24"/>
          <w:szCs w:val="24"/>
        </w:rPr>
        <w:t>Results of immune cell infiltration of merged data sets of GSE12644 and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D2DE4">
        <w:rPr>
          <w:rFonts w:ascii="Times New Roman" w:hAnsi="Times New Roman" w:cs="Times New Roman"/>
          <w:kern w:val="0"/>
          <w:sz w:val="24"/>
          <w:szCs w:val="24"/>
        </w:rPr>
        <w:t>GSE51472 by CIBERSORT.</w:t>
      </w:r>
    </w:p>
    <w:p w14:paraId="394E8949" w14:textId="14F5913C" w:rsidR="00ED2DE4" w:rsidRDefault="00ED2DE4" w:rsidP="00ED2DE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08"/>
        <w:gridCol w:w="836"/>
        <w:gridCol w:w="885"/>
        <w:gridCol w:w="829"/>
        <w:gridCol w:w="823"/>
        <w:gridCol w:w="922"/>
        <w:gridCol w:w="1092"/>
        <w:gridCol w:w="1128"/>
        <w:gridCol w:w="1008"/>
        <w:gridCol w:w="1084"/>
        <w:gridCol w:w="956"/>
        <w:gridCol w:w="891"/>
        <w:gridCol w:w="928"/>
        <w:gridCol w:w="883"/>
        <w:gridCol w:w="1092"/>
        <w:gridCol w:w="1092"/>
        <w:gridCol w:w="1092"/>
        <w:gridCol w:w="990"/>
        <w:gridCol w:w="1026"/>
        <w:gridCol w:w="914"/>
        <w:gridCol w:w="951"/>
        <w:gridCol w:w="925"/>
        <w:gridCol w:w="925"/>
      </w:tblGrid>
      <w:tr w:rsidR="00ED2DE4" w:rsidRPr="00ED2DE4" w14:paraId="3EF0F378" w14:textId="77777777" w:rsidTr="00ED2DE4">
        <w:trPr>
          <w:trHeight w:val="11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7DD5B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7BAAE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 cells na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579A2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 cells mem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C1EC9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asma cel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9F151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 cells CD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F89C8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 cells CD4 na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98941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 cells CD4 memory res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7736E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 cells CD4 memory activ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819A3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 cells follicular help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057A6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 cells regulatory (Treg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35C67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 cells gamma del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0C9A0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K cells res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7DD89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K cells activ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EB98E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nocy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55097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crophages M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59F62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crophages M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43EAD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crophages M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94087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ndritic cells res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150A4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ndritic cells activ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38323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st cells res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EB3B7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st cells activ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5491F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osinophi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701C0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utrophils</w:t>
            </w:r>
          </w:p>
        </w:tc>
      </w:tr>
      <w:tr w:rsidR="00ED2DE4" w:rsidRPr="00ED2DE4" w14:paraId="274A61EA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906C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317342_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5E56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8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D48A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7F72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5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20CA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D43C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7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F127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38CB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AE2A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6497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DD69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1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E2FB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8E5E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9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9B7A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8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638A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791F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4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6A46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3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D620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9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5736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8918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5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4C05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6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3AC9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0CE6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6617</w:t>
            </w:r>
          </w:p>
        </w:tc>
      </w:tr>
      <w:tr w:rsidR="00ED2DE4" w:rsidRPr="00ED2DE4" w14:paraId="6912E233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B1F7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317343_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28FF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AB7A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433D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3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6C05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7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C8FC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8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4D9E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7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747B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6C2B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8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8F04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688C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2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9B12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DF8D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9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10C0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4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6546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1161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9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930F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3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77D6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352F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32A3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9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87C2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049F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2B2D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727</w:t>
            </w:r>
          </w:p>
        </w:tc>
      </w:tr>
      <w:tr w:rsidR="00ED2DE4" w:rsidRPr="00ED2DE4" w14:paraId="7A17AB68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CBC6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317344_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4C19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9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48A1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256F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F2DE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1C20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3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D53C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8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4770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6163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E0B7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A16B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9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64AE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4C41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321A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4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E330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91C1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0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86CC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6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141C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4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5D12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4A47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7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591D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9AD1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1409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3647</w:t>
            </w:r>
          </w:p>
        </w:tc>
      </w:tr>
      <w:tr w:rsidR="00ED2DE4" w:rsidRPr="00ED2DE4" w14:paraId="554070B0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7AAC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317345_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00AE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E518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B52B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0C45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0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92E9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9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D7A2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7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2EFA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16F5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4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9AFA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573D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9B97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D43E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0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2D2C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9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E0A2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0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8EBA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4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59CA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34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72F2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2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88A0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4752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9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02D9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0F4E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145D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3866</w:t>
            </w:r>
          </w:p>
        </w:tc>
      </w:tr>
      <w:tr w:rsidR="00ED2DE4" w:rsidRPr="00ED2DE4" w14:paraId="3519AEB3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0034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317346_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99CF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9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8A7F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FC96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8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F44A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3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8626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3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4C13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4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46D9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CE5D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6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A347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C488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7F1F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B233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1F62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2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C160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69DD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6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1B53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86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0F73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8BE5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BD76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2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3F15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EB62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DDED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3871</w:t>
            </w:r>
          </w:p>
        </w:tc>
      </w:tr>
      <w:tr w:rsidR="00ED2DE4" w:rsidRPr="00ED2DE4" w14:paraId="2AB752B1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FDA6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377368_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A5EE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6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8D58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4B30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8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4C73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4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C7C1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1BE8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7D74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99CA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B637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8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2EFC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52CD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8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6DB0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4CA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148A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C0C4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6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0A83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46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1E8F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36BA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4CAC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5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4964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5F50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652E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938</w:t>
            </w:r>
          </w:p>
        </w:tc>
      </w:tr>
      <w:tr w:rsidR="00ED2DE4" w:rsidRPr="00ED2DE4" w14:paraId="59954B96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C23E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377369_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AE37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5E23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6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42D7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6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15E7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7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1B71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A18F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7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BADB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523D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4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CFCC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1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AE41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D393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1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904A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3E59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8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C904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8B2C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1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EC60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61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080B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9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6DBD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C047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2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5439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6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FE95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708B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7608</w:t>
            </w:r>
          </w:p>
        </w:tc>
      </w:tr>
      <w:tr w:rsidR="00ED2DE4" w:rsidRPr="00ED2DE4" w14:paraId="0AD2E20F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198C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377370_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FCC1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8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62DA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1630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5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2341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8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5BAC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C909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4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387D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FD3B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0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9265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6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F8BF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8CEA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0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CD3A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0989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8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ABA7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11AE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1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1494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7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45E2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D4E6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54A2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A0B8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A6E0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CC15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7616</w:t>
            </w:r>
          </w:p>
        </w:tc>
      </w:tr>
      <w:tr w:rsidR="00ED2DE4" w:rsidRPr="00ED2DE4" w14:paraId="42430898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701A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377371_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8852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9A05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9A5E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9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DE5B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5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22E5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8946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3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2E4C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E862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7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E198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5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63E4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F71A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5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8AB7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63E0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792C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6A12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9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12C3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48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AD65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0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D613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7F2E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EFD1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8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FF50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8FF9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947</w:t>
            </w:r>
          </w:p>
        </w:tc>
      </w:tr>
      <w:tr w:rsidR="00ED2DE4" w:rsidRPr="00ED2DE4" w14:paraId="024EAC89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D91E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377372_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306D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B0BB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E98D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8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982A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4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5729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A00B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A61F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D39B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9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CEEE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7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6460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924C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8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5B76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97F5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2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660A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5D34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9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7665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40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E1B1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8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2AC4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7248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17D5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9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1C60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6AB1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5869</w:t>
            </w:r>
          </w:p>
        </w:tc>
      </w:tr>
      <w:tr w:rsidR="00ED2DE4" w:rsidRPr="00ED2DE4" w14:paraId="3495633F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DBE1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1246204_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151C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1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BAB6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B029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ECD2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4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0D51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AB1B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76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15AD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74A3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3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704D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3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14BF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B8AA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43A8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9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56C6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2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BDFA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0647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3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AC55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44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105C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76A1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E33E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1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8D65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4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3A9C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475B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4046</w:t>
            </w:r>
          </w:p>
        </w:tc>
      </w:tr>
      <w:tr w:rsidR="00ED2DE4" w:rsidRPr="00ED2DE4" w14:paraId="269F7C42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D395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1246205_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D5CB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0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B262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3BD8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A943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1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520A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3821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4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3504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B810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2674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FDD9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8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4AD7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E9BE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F83D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1F11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B413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7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0F15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86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71F5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5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B630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272B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6826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6B48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7FDC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5873</w:t>
            </w:r>
          </w:p>
        </w:tc>
      </w:tr>
      <w:tr w:rsidR="00ED2DE4" w:rsidRPr="00ED2DE4" w14:paraId="56C3CAE0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EB5F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1246206_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76AD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BB1F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66EF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0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B389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7E52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F0EC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5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649D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CD39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E310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3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CC0D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E42B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252D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6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05B8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3C24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FEF4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7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B9BC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81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446F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9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3162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56DE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4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6C07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264E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4E8C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8537</w:t>
            </w:r>
          </w:p>
        </w:tc>
      </w:tr>
      <w:tr w:rsidR="00ED2DE4" w:rsidRPr="00ED2DE4" w14:paraId="6675DE72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ADB6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1246207_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ED03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9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6756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26BF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4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5FA5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2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1BA3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29FE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3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C864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74DD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2365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2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B0CB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34D9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3E7B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1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DB6E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6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F220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9130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1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CAF8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9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633F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482D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C527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0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4695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9D45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508F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2729</w:t>
            </w:r>
          </w:p>
        </w:tc>
      </w:tr>
      <w:tr w:rsidR="00ED2DE4" w:rsidRPr="00ED2DE4" w14:paraId="194E7003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398C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1246208_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8CA3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7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22AC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FA76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5E87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50E1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ADDA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8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714C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51BD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7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8EEA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0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757D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1227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0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4809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59B1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B755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2002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5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C6E5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2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21D2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3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6472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55E8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8C22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8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C385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A3EF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322</w:t>
            </w:r>
          </w:p>
        </w:tc>
      </w:tr>
      <w:tr w:rsidR="00ED2DE4" w:rsidRPr="00ED2DE4" w14:paraId="16D86EEA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BD43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317347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A2E5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13F3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1DE0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6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F278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7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C4B5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2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35EF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0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FD89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4FA3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8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EDB6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3E1B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4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65D5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830E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4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97E7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46B1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C905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2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95A2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10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4653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4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B705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12AB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1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FC2E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0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4383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E315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5993</w:t>
            </w:r>
          </w:p>
        </w:tc>
      </w:tr>
      <w:tr w:rsidR="00ED2DE4" w:rsidRPr="00ED2DE4" w14:paraId="1D94C330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3CE6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317348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2965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D8B2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015F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0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73A1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C2EE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2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0A77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7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46B2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E72A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079A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8F75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9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539A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21B0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3C77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6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7031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7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F177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8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44FA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94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18E1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8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4036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48A7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6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112E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01F8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693E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6052</w:t>
            </w:r>
          </w:p>
        </w:tc>
      </w:tr>
      <w:tr w:rsidR="00ED2DE4" w:rsidRPr="00ED2DE4" w14:paraId="2190376E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0B9B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317349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2756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FDAD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B813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5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9C2C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2EA7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2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8E53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0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D511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D5D8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8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9493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AF95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6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CF63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F8EB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3461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5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5D0D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A20D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BF78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3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310A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6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32CD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B065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2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F558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1FE8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E737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1156</w:t>
            </w:r>
          </w:p>
        </w:tc>
      </w:tr>
      <w:tr w:rsidR="00ED2DE4" w:rsidRPr="00ED2DE4" w14:paraId="063447F1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B4E5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317350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8BE6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6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DB07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6A0E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3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7FDE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4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3AF0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E76F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7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77A6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FF87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9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BE3D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09D8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5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8FA0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C7CE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FFFF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B3EA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3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EA48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4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A60B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91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D945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FAB9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764E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3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6B4A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E4AF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F5BD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2847</w:t>
            </w:r>
          </w:p>
        </w:tc>
      </w:tr>
      <w:tr w:rsidR="00ED2DE4" w:rsidRPr="00ED2DE4" w14:paraId="76DD32DE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8986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317351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C906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D5E9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3B60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6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A1FB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F000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9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1CD6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0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1209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B06B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7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E2CA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3815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5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4F64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9440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2D35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3CAC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06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6803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6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1B4F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9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852A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7B23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D219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6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E01B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4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3650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777D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5076</w:t>
            </w:r>
          </w:p>
        </w:tc>
      </w:tr>
      <w:tr w:rsidR="00ED2DE4" w:rsidRPr="00ED2DE4" w14:paraId="4759BF33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55E9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377373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AAF1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B858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2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D8DA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7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F960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4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AA4D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39FD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7774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7FB3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6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E5D8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1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7D6D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AEB0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3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71FF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332C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0F96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3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BD15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5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A949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4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2BE6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9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FE1B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40BD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629F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1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3D44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447F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0376</w:t>
            </w:r>
          </w:p>
        </w:tc>
      </w:tr>
      <w:tr w:rsidR="00ED2DE4" w:rsidRPr="00ED2DE4" w14:paraId="14B1D2D6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8D3A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377374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C9C7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0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C33A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7BD5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0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729F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2AD0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4780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7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E5F6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E62E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5478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4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6F44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6B5B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8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515F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8E72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9442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9270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ADF4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3A4C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4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5D3F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18AD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1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91BD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0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E2C5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7338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5893</w:t>
            </w:r>
          </w:p>
        </w:tc>
      </w:tr>
      <w:tr w:rsidR="00ED2DE4" w:rsidRPr="00ED2DE4" w14:paraId="7EA9F0CE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2261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GSM377375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B619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6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B007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4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ED58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9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2DAF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6E25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4F3D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0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ABA8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35F0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4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27FF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1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4057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18A4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4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3AC6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9ABA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A32E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EB11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1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C808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27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C2F6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5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2A91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E36D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3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BB61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3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6841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5AB5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8574</w:t>
            </w:r>
          </w:p>
        </w:tc>
      </w:tr>
      <w:tr w:rsidR="00ED2DE4" w:rsidRPr="00ED2DE4" w14:paraId="5E4BCC2B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7F96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377376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709D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0F31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9A02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0DA5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9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633D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ED9C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4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6777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31DC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5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B133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1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D2BC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5425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6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FD82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43F5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F9B8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5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EE54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EE76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0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12C7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5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4CD3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0AE7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1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1C0A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8B42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38B1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4726</w:t>
            </w:r>
          </w:p>
        </w:tc>
      </w:tr>
      <w:tr w:rsidR="00ED2DE4" w:rsidRPr="00ED2DE4" w14:paraId="3EE601EA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46D2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377377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C61B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D563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1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1405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7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D471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8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CBA6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90AF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6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5987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7E48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7D9B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1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7982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3ACE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3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D43B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B412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F838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5D6B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3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C04C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57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0F4C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9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B5B0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EC74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4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F8BB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FC9A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864F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1745</w:t>
            </w:r>
          </w:p>
        </w:tc>
      </w:tr>
      <w:tr w:rsidR="00ED2DE4" w:rsidRPr="00ED2DE4" w14:paraId="0FA5791C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451F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1246209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9300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3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5027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D763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6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CD8A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4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11D4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CB14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5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A39D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93A9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A15D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9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3ADA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A628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35E2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F574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4349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2004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8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1C74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89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7226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3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F659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9371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4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309A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7250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3C4E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7355</w:t>
            </w:r>
          </w:p>
        </w:tc>
      </w:tr>
      <w:tr w:rsidR="00ED2DE4" w:rsidRPr="00ED2DE4" w14:paraId="3B5F8087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3DA9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1246210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5041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B5D5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7E0A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9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1C2D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0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D05C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3824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4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AAA1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C710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5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8E9A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3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8191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7390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3D22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6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211E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0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504A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FAC8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9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A32E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79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0620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9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D554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E2BA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6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CDCB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B28E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DCF8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4658</w:t>
            </w:r>
          </w:p>
        </w:tc>
      </w:tr>
      <w:tr w:rsidR="00ED2DE4" w:rsidRPr="00ED2DE4" w14:paraId="1381FD81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2990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1246211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48CA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3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50C4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5EF2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50E8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A221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A7AC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3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648B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0758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9051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9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64AB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7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CD06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4DB2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3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88D8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9975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063D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2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1EFA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1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4231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2735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F5F3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70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4AB0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1200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67E2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9654</w:t>
            </w:r>
          </w:p>
        </w:tc>
      </w:tr>
      <w:tr w:rsidR="00ED2DE4" w:rsidRPr="00ED2DE4" w14:paraId="329D4055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6E9D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1246212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5F53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CE84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7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755C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4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20A9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8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DC44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5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0E90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8CC1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B908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5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4B85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7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133B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9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9668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9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EC5E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ACA4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E780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EAE6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0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4AE4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71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EE17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7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D506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1564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7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8C99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AD58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FCD2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0596</w:t>
            </w:r>
          </w:p>
        </w:tc>
      </w:tr>
      <w:tr w:rsidR="00ED2DE4" w:rsidRPr="00ED2DE4" w14:paraId="417A79F5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9D27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1246213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B49E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E679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851A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9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0AEE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1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1F7A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7B76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5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411E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EE3A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6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0E56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2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E32F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5A8D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5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BE12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A72D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530E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7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1AC4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1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A75D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74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7510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3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B916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5971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4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277E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6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E4F8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EB95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0471</w:t>
            </w:r>
          </w:p>
        </w:tc>
      </w:tr>
      <w:tr w:rsidR="00ED2DE4" w:rsidRPr="00ED2DE4" w14:paraId="044ED30C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57D0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1246214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9506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E4C5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1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4A0F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9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0167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9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9F0D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9A21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5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BACA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BAF9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6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C897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2E1B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5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90B0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81F1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EC87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D862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5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F4E0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7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FF75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72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0BE4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8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10D1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12B9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0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204B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2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BB78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D526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4201</w:t>
            </w:r>
          </w:p>
        </w:tc>
      </w:tr>
      <w:tr w:rsidR="00ED2DE4" w:rsidRPr="00ED2DE4" w14:paraId="75F00AC0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32B7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1246215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7E96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1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1AE1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19A5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7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B464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7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4456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71C9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1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0B21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CB8A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5B82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6EBA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2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AB7E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8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D59F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1B5D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9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9FA2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1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DBBF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02BB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3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9445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3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0E24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4A71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4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BD2A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D7B8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7E31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674</w:t>
            </w:r>
          </w:p>
        </w:tc>
      </w:tr>
      <w:tr w:rsidR="00ED2DE4" w:rsidRPr="00ED2DE4" w14:paraId="59D41865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94B7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1246216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17E8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3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000D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E405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2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7B8A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8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2BC9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A17B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74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BC08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61C7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3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DD84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5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E91E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025A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6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176A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279C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5AFB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1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2C7B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7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46ED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6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D83F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8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BEA8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204E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4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3F2E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0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A7D0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B721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846</w:t>
            </w:r>
          </w:p>
        </w:tc>
      </w:tr>
      <w:tr w:rsidR="00ED2DE4" w:rsidRPr="00ED2DE4" w14:paraId="676BEB25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8BE3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1246217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5666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60F8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F6C6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9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EF055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5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6ADD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7FD7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5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317A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ED9F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2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C244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4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8B24E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0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D0D2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DD76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D3C2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A2ED6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3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3B33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6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E2FF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02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24C4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7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41E5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C1F5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2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BD1A8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0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6ED9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50E8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8586</w:t>
            </w:r>
          </w:p>
        </w:tc>
      </w:tr>
      <w:tr w:rsidR="00ED2DE4" w:rsidRPr="00ED2DE4" w14:paraId="64D937DF" w14:textId="77777777" w:rsidTr="00ED2DE4">
        <w:trPr>
          <w:trHeight w:val="5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28E5E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M1246218_tr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0975C2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2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F78A51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6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81FC0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2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AF422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0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89E4A7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15B8A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5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58C9C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4200E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4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2A8D4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9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7B4020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57E95C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A0512D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57149F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0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BEF98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6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7824E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0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2CC934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73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2F791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9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45B08B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927B0A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1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8737D3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0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7589F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3AD3B9" w14:textId="77777777" w:rsidR="00ED2DE4" w:rsidRPr="00ED2DE4" w:rsidRDefault="00ED2DE4" w:rsidP="00ED2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2DE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4568</w:t>
            </w:r>
          </w:p>
        </w:tc>
      </w:tr>
    </w:tbl>
    <w:p w14:paraId="2BD16ADD" w14:textId="77777777" w:rsidR="00ED2DE4" w:rsidRPr="00ED2DE4" w:rsidRDefault="00ED2DE4" w:rsidP="00ED2DE4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sectPr w:rsidR="00ED2DE4" w:rsidRPr="00ED2DE4" w:rsidSect="00ED2DE4">
      <w:pgSz w:w="26649" w:h="17010" w:orient="landscape" w:code="4"/>
      <w:pgMar w:top="1440" w:right="1797" w:bottom="1440" w:left="2172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810"/>
    <w:rsid w:val="00B51810"/>
    <w:rsid w:val="00ED2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10084"/>
  <w15:chartTrackingRefBased/>
  <w15:docId w15:val="{2C9081A2-A0CF-461F-8B14-49B2874AD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D2DE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ED2DE4"/>
    <w:rPr>
      <w:color w:val="954F72"/>
      <w:u w:val="single"/>
    </w:rPr>
  </w:style>
  <w:style w:type="paragraph" w:customStyle="1" w:styleId="msonormal0">
    <w:name w:val="msonormal"/>
    <w:basedOn w:val="a"/>
    <w:rsid w:val="00ED2D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ED2DE4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ED2DE4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ED2DE4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ED2DE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5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94</Words>
  <Characters>5101</Characters>
  <Application>Microsoft Office Word</Application>
  <DocSecurity>0</DocSecurity>
  <Lines>42</Lines>
  <Paragraphs>11</Paragraphs>
  <ScaleCrop>false</ScaleCrop>
  <Company/>
  <LinksUpToDate>false</LinksUpToDate>
  <CharactersWithSpaces>5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tao</dc:creator>
  <cp:keywords/>
  <dc:description/>
  <cp:lastModifiedBy>xiong tao</cp:lastModifiedBy>
  <cp:revision>2</cp:revision>
  <dcterms:created xsi:type="dcterms:W3CDTF">2022-11-21T15:12:00Z</dcterms:created>
  <dcterms:modified xsi:type="dcterms:W3CDTF">2022-11-21T15:15:00Z</dcterms:modified>
</cp:coreProperties>
</file>